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. The primer sequenc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50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461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5061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f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ylipa</w:t>
            </w:r>
            <w:r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CGCCGCCTTCTG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f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ylipa</w:t>
            </w:r>
            <w:r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061" w:type="dxa"/>
          </w:tcPr>
          <w:p>
            <w:pPr>
              <w:tabs>
                <w:tab w:val="left" w:pos="95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TAGTAGTGCA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f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ylipb</w:t>
            </w:r>
            <w:r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TCTGTGCTGCGA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f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ylipb</w:t>
            </w:r>
            <w:r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CCAGTCCTTCT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n1</w:t>
            </w:r>
            <w:r>
              <w:rPr>
                <w:rFonts w:ascii="Times New Roman" w:hAnsi="Times New Roman" w:cs="Times New Roman"/>
                <w:szCs w:val="21"/>
              </w:rPr>
              <w:t xml:space="preserve">-RT-F 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ACATGAACTCG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n1</w:t>
            </w:r>
            <w:r>
              <w:rPr>
                <w:rFonts w:ascii="Times New Roman" w:hAnsi="Times New Roman" w:cs="Times New Roman"/>
                <w:szCs w:val="21"/>
              </w:rPr>
              <w:t xml:space="preserve">-RT-R 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GTATCTTGCCAC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zf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mxc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RT-</w:t>
            </w: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GAGGCTTCACTTGGCA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zf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mxc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RT-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TTGTTCCAATAAGGC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</w:rPr>
              <w:t>zf</w:t>
            </w:r>
            <w:r>
              <w:rPr>
                <w:rFonts w:ascii="Times New Roman" w:hAnsi="Times New Roman" w:eastAsia="微软雅黑"/>
                <w:i/>
                <w:iCs/>
                <w:kern w:val="0"/>
                <w:szCs w:val="21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微软雅黑"/>
                <w:i/>
                <w:iCs/>
                <w:kern w:val="0"/>
                <w:szCs w:val="21"/>
                <w:shd w:val="clear" w:color="auto" w:fill="FFFFFF"/>
              </w:rPr>
              <w:t>lta</w:t>
            </w: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  <w:lang w:val="en-US" w:eastAsia="zh-CN"/>
              </w:rPr>
              <w:t>RT-</w:t>
            </w: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F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AAGCCAAACGA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</w:rPr>
              <w:t>zf-</w:t>
            </w:r>
            <w:r>
              <w:rPr>
                <w:rFonts w:hint="eastAsia" w:ascii="Times New Roman" w:hAnsi="Times New Roman" w:eastAsia="微软雅黑"/>
                <w:i/>
                <w:iCs/>
                <w:kern w:val="0"/>
                <w:szCs w:val="21"/>
                <w:shd w:val="clear" w:color="auto" w:fill="FFFFFF"/>
              </w:rPr>
              <w:t>lta</w:t>
            </w: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  <w:lang w:val="en-US" w:eastAsia="zh-CN"/>
              </w:rPr>
              <w:t>RT-</w:t>
            </w:r>
            <w:r>
              <w:rPr>
                <w:rFonts w:hint="eastAsia" w:ascii="Times New Roman" w:hAnsi="Times New Roman" w:eastAsia="微软雅黑"/>
                <w:kern w:val="0"/>
                <w:szCs w:val="21"/>
                <w:shd w:val="clear" w:color="auto" w:fill="FFFFFF"/>
              </w:rPr>
              <w:t>R</w:t>
            </w:r>
          </w:p>
        </w:tc>
        <w:tc>
          <w:tcPr>
            <w:tcW w:w="5061" w:type="dxa"/>
          </w:tcPr>
          <w:p>
            <w:pP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kern w:val="0"/>
                <w:szCs w:val="21"/>
                <w:shd w:val="clear" w:color="auto" w:fill="FFFFFF"/>
              </w:rPr>
              <w:t>AACCCATTTCAGCGA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zf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tnf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-RT-F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CTGGATCTTCAAAGTCGGG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zf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tnf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-RT-R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TGTGAGTCTCAGCACACT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zf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i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-RT-F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GGACTTCGCAGCACA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zf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i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-RT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R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TTCACTTCACGCTCTT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il8</w:t>
            </w:r>
            <w:r>
              <w:rPr>
                <w:rFonts w:hint="eastAsia"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AATGAGCTTGAGAGG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il8</w:t>
            </w:r>
            <w:r>
              <w:rPr>
                <w:rFonts w:hint="eastAsia" w:ascii="Times New Roman" w:hAnsi="Times New Roman" w:cs="Times New Roman"/>
                <w:szCs w:val="21"/>
              </w:rPr>
              <w:t>-RT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50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ATCTTCTTAACCCATG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cs="Times New Roman"/>
                <w:szCs w:val="21"/>
              </w:rPr>
              <w:t xml:space="preserve"> -RT-F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ACAATGAGCTCCGT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cs="Times New Roman"/>
                <w:szCs w:val="21"/>
              </w:rPr>
              <w:t xml:space="preserve"> 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CATACATGGCAGGG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n</w:t>
            </w:r>
            <w:r>
              <w:rPr>
                <w:rFonts w:ascii="Times New Roman" w:hAnsi="Times New Roman" w:cs="Times New Roman"/>
                <w:szCs w:val="21"/>
              </w:rPr>
              <w:t xml:space="preserve">-RT-F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TGAAAACTCAAATGTGG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n</w:t>
            </w:r>
            <w:r>
              <w:rPr>
                <w:rFonts w:ascii="Times New Roman" w:hAnsi="Times New Roman" w:cs="Times New Roman"/>
                <w:szCs w:val="21"/>
              </w:rPr>
              <w:t xml:space="preserve">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ATAGTTTCCACCCATTTCC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sg15</w:t>
            </w:r>
            <w:r>
              <w:rPr>
                <w:rFonts w:ascii="Times New Roman" w:hAnsi="Times New Roman" w:cs="Times New Roman"/>
                <w:szCs w:val="21"/>
              </w:rPr>
              <w:t xml:space="preserve">-RT-F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AGCCTTGAGGATGAT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sg15</w:t>
            </w:r>
            <w:r>
              <w:rPr>
                <w:rFonts w:ascii="Times New Roman" w:hAnsi="Times New Roman" w:cs="Times New Roman"/>
                <w:szCs w:val="21"/>
              </w:rPr>
              <w:t xml:space="preserve">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GCCGTTGTAAATCA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viperin</w:t>
            </w:r>
            <w:r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GCGAGGCTTACGAC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viperin</w:t>
            </w:r>
            <w:r>
              <w:rPr>
                <w:rFonts w:ascii="Times New Roman" w:hAnsi="Times New Roman" w:cs="Times New Roman"/>
                <w:szCs w:val="21"/>
              </w:rPr>
              <w:t xml:space="preserve">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CACCAACTCTCCCA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PC-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CTTCACGCTCAACAAGT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PC-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RT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AAAGCTTGGTCCTGG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GTGAAGTGCAACGTT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-RT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TGACGCATACAGCGACA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C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8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GAATGAGTCTTAGAGG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C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8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RT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TTTGATCCCTTTAGGG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cs="Times New Roman"/>
                <w:szCs w:val="21"/>
              </w:rPr>
              <w:t xml:space="preserve">-RT-F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ACTGTGCCCATCT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  <w:r>
              <w:rPr>
                <w:rFonts w:ascii="Times New Roman" w:hAnsi="Times New Roman" w:cs="Times New Roman"/>
                <w:szCs w:val="21"/>
              </w:rPr>
              <w:t xml:space="preserve">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CATCTCCTGCTCG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VCV-N-protein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GAGGTGAGTGCTGA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VCV-N-protein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CATCAGCAAAGTCC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VCV-P-protein-RT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TGGACCTGGGAT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VCV-P-protein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TTGCTTGGTTTG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VCV-G-protein-RT-F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GACCTGGATTAG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VCV-G-protein-RT-R 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ATGTTCCGTTTC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ylip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null identification-F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TGATGCATGTGAAG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ylip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null identification-R</w:t>
            </w:r>
          </w:p>
        </w:tc>
        <w:tc>
          <w:tcPr>
            <w:tcW w:w="506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GTAACGCAACTGATGCTAGG</w:t>
            </w:r>
          </w:p>
        </w:tc>
      </w:tr>
    </w:tbl>
    <w:p>
      <w:pPr>
        <w:widowControl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8164c97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d2f97f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d2f97f8 . 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3OTM1MzllOGJlZDc5MjY1YjBlZWZkMWFiZjAxZ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vazw9uwdt06ez295vzw03w0rwt9awerrw&quot;&gt;My EndNote Library Copy-Converted&lt;record-ids&gt;&lt;item&gt;3&lt;/item&gt;&lt;item&gt;20&lt;/item&gt;&lt;item&gt;24&lt;/item&gt;&lt;item&gt;25&lt;/item&gt;&lt;item&gt;26&lt;/item&gt;&lt;item&gt;44&lt;/item&gt;&lt;item&gt;45&lt;/item&gt;&lt;item&gt;65&lt;/item&gt;&lt;item&gt;66&lt;/item&gt;&lt;item&gt;68&lt;/item&gt;&lt;item&gt;74&lt;/item&gt;&lt;item&gt;75&lt;/item&gt;&lt;item&gt;110&lt;/item&gt;&lt;item&gt;115&lt;/item&gt;&lt;item&gt;123&lt;/item&gt;&lt;item&gt;139&lt;/item&gt;&lt;item&gt;140&lt;/item&gt;&lt;item&gt;149&lt;/item&gt;&lt;item&gt;150&lt;/item&gt;&lt;item&gt;151&lt;/item&gt;&lt;item&gt;158&lt;/item&gt;&lt;item&gt;201&lt;/item&gt;&lt;item&gt;208&lt;/item&gt;&lt;item&gt;225&lt;/item&gt;&lt;item&gt;229&lt;/item&gt;&lt;item&gt;232&lt;/item&gt;&lt;item&gt;246&lt;/item&gt;&lt;item&gt;248&lt;/item&gt;&lt;item&gt;265&lt;/item&gt;&lt;item&gt;266&lt;/item&gt;&lt;item&gt;268&lt;/item&gt;&lt;item&gt;269&lt;/item&gt;&lt;item&gt;271&lt;/item&gt;&lt;item&gt;275&lt;/item&gt;&lt;item&gt;276&lt;/item&gt;&lt;item&gt;278&lt;/item&gt;&lt;item&gt;280&lt;/item&gt;&lt;item&gt;281&lt;/item&gt;&lt;item&gt;290&lt;/item&gt;&lt;item&gt;295&lt;/item&gt;&lt;item&gt;300&lt;/item&gt;&lt;item&gt;301&lt;/item&gt;&lt;item&gt;302&lt;/item&gt;&lt;item&gt;304&lt;/item&gt;&lt;item&gt;310&lt;/item&gt;&lt;item&gt;311&lt;/item&gt;&lt;item&gt;312&lt;/item&gt;&lt;item&gt;319&lt;/item&gt;&lt;item&gt;322&lt;/item&gt;&lt;item&gt;323&lt;/item&gt;&lt;item&gt;324&lt;/item&gt;&lt;item&gt;326&lt;/item&gt;&lt;item&gt;327&lt;/item&gt;&lt;item&gt;329&lt;/item&gt;&lt;item&gt;335&lt;/item&gt;&lt;item&gt;337&lt;/item&gt;&lt;item&gt;338&lt;/item&gt;&lt;item&gt;340&lt;/item&gt;&lt;item&gt;343&lt;/item&gt;&lt;item&gt;346&lt;/item&gt;&lt;item&gt;347&lt;/item&gt;&lt;item&gt;348&lt;/item&gt;&lt;item&gt;352&lt;/item&gt;&lt;item&gt;355&lt;/item&gt;&lt;item&gt;356&lt;/item&gt;&lt;item&gt;361&lt;/item&gt;&lt;item&gt;362&lt;/item&gt;&lt;item&gt;364&lt;/item&gt;&lt;item&gt;371&lt;/item&gt;&lt;item&gt;372&lt;/item&gt;&lt;item&gt;384&lt;/item&gt;&lt;item&gt;387&lt;/item&gt;&lt;item&gt;389&lt;/item&gt;&lt;item&gt;390&lt;/item&gt;&lt;item&gt;391&lt;/item&gt;&lt;item&gt;392&lt;/item&gt;&lt;/record-ids&gt;&lt;/item&gt;&lt;/Libraries&gt;"/>
  </w:docVars>
  <w:rsids>
    <w:rsidRoot w:val="00F217E3"/>
    <w:rsid w:val="00075020"/>
    <w:rsid w:val="00096E95"/>
    <w:rsid w:val="000D4D30"/>
    <w:rsid w:val="001136C5"/>
    <w:rsid w:val="00175B36"/>
    <w:rsid w:val="001D5D39"/>
    <w:rsid w:val="001F4747"/>
    <w:rsid w:val="0026721C"/>
    <w:rsid w:val="00275D2F"/>
    <w:rsid w:val="002F2242"/>
    <w:rsid w:val="00313C2A"/>
    <w:rsid w:val="00323DD5"/>
    <w:rsid w:val="00357132"/>
    <w:rsid w:val="00361845"/>
    <w:rsid w:val="003A5A33"/>
    <w:rsid w:val="003D163D"/>
    <w:rsid w:val="00424A26"/>
    <w:rsid w:val="004277C9"/>
    <w:rsid w:val="004878DE"/>
    <w:rsid w:val="004B2B48"/>
    <w:rsid w:val="00594754"/>
    <w:rsid w:val="005C2823"/>
    <w:rsid w:val="005C3CD7"/>
    <w:rsid w:val="00610E28"/>
    <w:rsid w:val="006C1C66"/>
    <w:rsid w:val="007A49BD"/>
    <w:rsid w:val="00847D61"/>
    <w:rsid w:val="008A17C1"/>
    <w:rsid w:val="008A2F1E"/>
    <w:rsid w:val="008D09A9"/>
    <w:rsid w:val="0097024C"/>
    <w:rsid w:val="009B75C8"/>
    <w:rsid w:val="00A34E54"/>
    <w:rsid w:val="00A36126"/>
    <w:rsid w:val="00A74D94"/>
    <w:rsid w:val="00A93E2E"/>
    <w:rsid w:val="00AA05D6"/>
    <w:rsid w:val="00AA34A4"/>
    <w:rsid w:val="00AB0B07"/>
    <w:rsid w:val="00AF2D47"/>
    <w:rsid w:val="00B30E6F"/>
    <w:rsid w:val="00D1779D"/>
    <w:rsid w:val="00E444CD"/>
    <w:rsid w:val="00E7242E"/>
    <w:rsid w:val="00ED0B24"/>
    <w:rsid w:val="00F217E3"/>
    <w:rsid w:val="00F4759E"/>
    <w:rsid w:val="00F77662"/>
    <w:rsid w:val="00F85C4F"/>
    <w:rsid w:val="00F967FF"/>
    <w:rsid w:val="00FC5714"/>
    <w:rsid w:val="00FE5B71"/>
    <w:rsid w:val="01031C9E"/>
    <w:rsid w:val="011E4A59"/>
    <w:rsid w:val="012A2737"/>
    <w:rsid w:val="01580C56"/>
    <w:rsid w:val="016D3D4D"/>
    <w:rsid w:val="02411EFB"/>
    <w:rsid w:val="02C24EC3"/>
    <w:rsid w:val="03AD5488"/>
    <w:rsid w:val="03C26E01"/>
    <w:rsid w:val="04025BED"/>
    <w:rsid w:val="04AD3DAA"/>
    <w:rsid w:val="05B1372E"/>
    <w:rsid w:val="05F26BBC"/>
    <w:rsid w:val="061B1BD4"/>
    <w:rsid w:val="07AF7E3A"/>
    <w:rsid w:val="0828199A"/>
    <w:rsid w:val="08A13C26"/>
    <w:rsid w:val="092E2FE0"/>
    <w:rsid w:val="09E3201C"/>
    <w:rsid w:val="0A656ED5"/>
    <w:rsid w:val="0A9C2AB7"/>
    <w:rsid w:val="0ACA1E2F"/>
    <w:rsid w:val="0B8943C8"/>
    <w:rsid w:val="0C0366BB"/>
    <w:rsid w:val="0C3C2038"/>
    <w:rsid w:val="0C545FF9"/>
    <w:rsid w:val="0C6658A0"/>
    <w:rsid w:val="0C6A1620"/>
    <w:rsid w:val="0CBF0B1F"/>
    <w:rsid w:val="0CD520F0"/>
    <w:rsid w:val="0CE40585"/>
    <w:rsid w:val="0CF85DDF"/>
    <w:rsid w:val="0D097218"/>
    <w:rsid w:val="0D9F44AC"/>
    <w:rsid w:val="0DF26CD2"/>
    <w:rsid w:val="0EB6385C"/>
    <w:rsid w:val="0EBA1568"/>
    <w:rsid w:val="0EF570BA"/>
    <w:rsid w:val="0F521E10"/>
    <w:rsid w:val="0FC91CB4"/>
    <w:rsid w:val="0FDF51B5"/>
    <w:rsid w:val="10915959"/>
    <w:rsid w:val="111451B1"/>
    <w:rsid w:val="11205C64"/>
    <w:rsid w:val="1170063A"/>
    <w:rsid w:val="11BF336F"/>
    <w:rsid w:val="12773073"/>
    <w:rsid w:val="12AD766B"/>
    <w:rsid w:val="12F63DBA"/>
    <w:rsid w:val="13141499"/>
    <w:rsid w:val="135C6986"/>
    <w:rsid w:val="13942311"/>
    <w:rsid w:val="13CC1BBB"/>
    <w:rsid w:val="14FD1570"/>
    <w:rsid w:val="15621DE4"/>
    <w:rsid w:val="159D6CEA"/>
    <w:rsid w:val="15B05960"/>
    <w:rsid w:val="15E713CE"/>
    <w:rsid w:val="15E72E94"/>
    <w:rsid w:val="161A5018"/>
    <w:rsid w:val="163F4A7E"/>
    <w:rsid w:val="16F5196D"/>
    <w:rsid w:val="179E6149"/>
    <w:rsid w:val="17DB4333"/>
    <w:rsid w:val="18CB3DD8"/>
    <w:rsid w:val="18E729C0"/>
    <w:rsid w:val="191950A6"/>
    <w:rsid w:val="192009D6"/>
    <w:rsid w:val="195C790E"/>
    <w:rsid w:val="19676BE0"/>
    <w:rsid w:val="1A271AB1"/>
    <w:rsid w:val="1A51281E"/>
    <w:rsid w:val="1ABA2925"/>
    <w:rsid w:val="1ADE4866"/>
    <w:rsid w:val="1AF0212A"/>
    <w:rsid w:val="1B2B738B"/>
    <w:rsid w:val="1B6B1E72"/>
    <w:rsid w:val="1B6B6B4A"/>
    <w:rsid w:val="1C6B0768"/>
    <w:rsid w:val="1C975DD3"/>
    <w:rsid w:val="1CD35F20"/>
    <w:rsid w:val="1D850C58"/>
    <w:rsid w:val="1FF70100"/>
    <w:rsid w:val="202820DF"/>
    <w:rsid w:val="202F319D"/>
    <w:rsid w:val="20EF7CAC"/>
    <w:rsid w:val="210B53F5"/>
    <w:rsid w:val="21D93F6E"/>
    <w:rsid w:val="22E315E8"/>
    <w:rsid w:val="24466FD8"/>
    <w:rsid w:val="24AD7057"/>
    <w:rsid w:val="24C42CB7"/>
    <w:rsid w:val="24EE1B79"/>
    <w:rsid w:val="251470D6"/>
    <w:rsid w:val="25E40857"/>
    <w:rsid w:val="25E76599"/>
    <w:rsid w:val="26863C54"/>
    <w:rsid w:val="27075144"/>
    <w:rsid w:val="27145A26"/>
    <w:rsid w:val="27564B65"/>
    <w:rsid w:val="27F83EBA"/>
    <w:rsid w:val="2828465A"/>
    <w:rsid w:val="284B388C"/>
    <w:rsid w:val="287F271E"/>
    <w:rsid w:val="28851660"/>
    <w:rsid w:val="28F90ABD"/>
    <w:rsid w:val="295809B5"/>
    <w:rsid w:val="29C62B7C"/>
    <w:rsid w:val="2A187669"/>
    <w:rsid w:val="2A9F38E6"/>
    <w:rsid w:val="2ACE2800"/>
    <w:rsid w:val="2B38780B"/>
    <w:rsid w:val="2CAB62FD"/>
    <w:rsid w:val="2CCC7965"/>
    <w:rsid w:val="2D1F7D36"/>
    <w:rsid w:val="2D2F5239"/>
    <w:rsid w:val="2D3E2F42"/>
    <w:rsid w:val="2DDD56CB"/>
    <w:rsid w:val="2E3A3D1F"/>
    <w:rsid w:val="2E780A20"/>
    <w:rsid w:val="2EEE0998"/>
    <w:rsid w:val="2FB64334"/>
    <w:rsid w:val="301A4993"/>
    <w:rsid w:val="30364BAE"/>
    <w:rsid w:val="30647164"/>
    <w:rsid w:val="306D3772"/>
    <w:rsid w:val="309D2676"/>
    <w:rsid w:val="31181CFC"/>
    <w:rsid w:val="31230DCD"/>
    <w:rsid w:val="31436D79"/>
    <w:rsid w:val="31DA291B"/>
    <w:rsid w:val="32AC7602"/>
    <w:rsid w:val="32D54349"/>
    <w:rsid w:val="330D2D1C"/>
    <w:rsid w:val="34C1238E"/>
    <w:rsid w:val="34F4025F"/>
    <w:rsid w:val="35A818A1"/>
    <w:rsid w:val="35B71AE4"/>
    <w:rsid w:val="35CE6E2D"/>
    <w:rsid w:val="35E548A3"/>
    <w:rsid w:val="36282600"/>
    <w:rsid w:val="362F4039"/>
    <w:rsid w:val="36F823B4"/>
    <w:rsid w:val="37217C3A"/>
    <w:rsid w:val="37666921"/>
    <w:rsid w:val="37773C20"/>
    <w:rsid w:val="37FB56A4"/>
    <w:rsid w:val="3917473B"/>
    <w:rsid w:val="39AB6D88"/>
    <w:rsid w:val="39C62C3D"/>
    <w:rsid w:val="3A916DA7"/>
    <w:rsid w:val="3B825B48"/>
    <w:rsid w:val="3B8F684A"/>
    <w:rsid w:val="3BDE3E9B"/>
    <w:rsid w:val="3D5A11A0"/>
    <w:rsid w:val="3D8C5F4C"/>
    <w:rsid w:val="3E4E4FAF"/>
    <w:rsid w:val="3E4F1453"/>
    <w:rsid w:val="3E8804C1"/>
    <w:rsid w:val="3E8A248B"/>
    <w:rsid w:val="3EA15CDC"/>
    <w:rsid w:val="3EAD1D18"/>
    <w:rsid w:val="3EE23B55"/>
    <w:rsid w:val="3EFC4A0B"/>
    <w:rsid w:val="3F21196F"/>
    <w:rsid w:val="3F90296F"/>
    <w:rsid w:val="3FEE6F66"/>
    <w:rsid w:val="40555153"/>
    <w:rsid w:val="40580367"/>
    <w:rsid w:val="40FE2ABB"/>
    <w:rsid w:val="4136615C"/>
    <w:rsid w:val="417E7959"/>
    <w:rsid w:val="41A82C28"/>
    <w:rsid w:val="41BA6874"/>
    <w:rsid w:val="41E53E7C"/>
    <w:rsid w:val="41EE7F84"/>
    <w:rsid w:val="4214206C"/>
    <w:rsid w:val="429D7346"/>
    <w:rsid w:val="433E1A96"/>
    <w:rsid w:val="44727C49"/>
    <w:rsid w:val="44BA4D83"/>
    <w:rsid w:val="44D37FBC"/>
    <w:rsid w:val="45370395"/>
    <w:rsid w:val="45874810"/>
    <w:rsid w:val="458D2861"/>
    <w:rsid w:val="46247DD0"/>
    <w:rsid w:val="46BD793F"/>
    <w:rsid w:val="47060B1D"/>
    <w:rsid w:val="476B6BD2"/>
    <w:rsid w:val="476F27C0"/>
    <w:rsid w:val="47855EE6"/>
    <w:rsid w:val="479C61B4"/>
    <w:rsid w:val="486512E4"/>
    <w:rsid w:val="48C643D8"/>
    <w:rsid w:val="49331971"/>
    <w:rsid w:val="49AE12B0"/>
    <w:rsid w:val="49EB5DA8"/>
    <w:rsid w:val="49FF2685"/>
    <w:rsid w:val="4C191D84"/>
    <w:rsid w:val="4C9E35A6"/>
    <w:rsid w:val="4CB84667"/>
    <w:rsid w:val="4CDC3ABD"/>
    <w:rsid w:val="4D0010BD"/>
    <w:rsid w:val="4E0C7845"/>
    <w:rsid w:val="4F6850CD"/>
    <w:rsid w:val="4F836037"/>
    <w:rsid w:val="4F90367A"/>
    <w:rsid w:val="4FB64B8F"/>
    <w:rsid w:val="50E02B21"/>
    <w:rsid w:val="50E50AF3"/>
    <w:rsid w:val="51E637A2"/>
    <w:rsid w:val="52A261EF"/>
    <w:rsid w:val="536E297F"/>
    <w:rsid w:val="54420CBA"/>
    <w:rsid w:val="545F0895"/>
    <w:rsid w:val="54A72576"/>
    <w:rsid w:val="54B0031A"/>
    <w:rsid w:val="55C37BD9"/>
    <w:rsid w:val="56373FF5"/>
    <w:rsid w:val="576965A3"/>
    <w:rsid w:val="58040B1A"/>
    <w:rsid w:val="58242BB1"/>
    <w:rsid w:val="588A166D"/>
    <w:rsid w:val="59662C33"/>
    <w:rsid w:val="5A231288"/>
    <w:rsid w:val="5A7476F4"/>
    <w:rsid w:val="5AA06C56"/>
    <w:rsid w:val="5B584262"/>
    <w:rsid w:val="5BBD57F6"/>
    <w:rsid w:val="5BE96011"/>
    <w:rsid w:val="5C085E0D"/>
    <w:rsid w:val="5D880261"/>
    <w:rsid w:val="5DA33A80"/>
    <w:rsid w:val="5DA36C6E"/>
    <w:rsid w:val="5DC0261A"/>
    <w:rsid w:val="5DC46015"/>
    <w:rsid w:val="5DFE5C52"/>
    <w:rsid w:val="5E510478"/>
    <w:rsid w:val="5E7E585B"/>
    <w:rsid w:val="5EB822A5"/>
    <w:rsid w:val="5EC41AE3"/>
    <w:rsid w:val="5ECD5195"/>
    <w:rsid w:val="5ED864A3"/>
    <w:rsid w:val="5EE05D65"/>
    <w:rsid w:val="5EF64B7B"/>
    <w:rsid w:val="5F245B8C"/>
    <w:rsid w:val="5F7206A6"/>
    <w:rsid w:val="5FBB029F"/>
    <w:rsid w:val="603242D9"/>
    <w:rsid w:val="60B82A30"/>
    <w:rsid w:val="61BB098F"/>
    <w:rsid w:val="61CD7D71"/>
    <w:rsid w:val="61DF3FED"/>
    <w:rsid w:val="625F53E2"/>
    <w:rsid w:val="62774C12"/>
    <w:rsid w:val="63072EC8"/>
    <w:rsid w:val="634265E1"/>
    <w:rsid w:val="636D7A7D"/>
    <w:rsid w:val="642916BF"/>
    <w:rsid w:val="643C17AB"/>
    <w:rsid w:val="644E1A22"/>
    <w:rsid w:val="64794284"/>
    <w:rsid w:val="65135881"/>
    <w:rsid w:val="6525440C"/>
    <w:rsid w:val="659D0447"/>
    <w:rsid w:val="661974A2"/>
    <w:rsid w:val="66393593"/>
    <w:rsid w:val="665E5F16"/>
    <w:rsid w:val="66B93B53"/>
    <w:rsid w:val="66E71979"/>
    <w:rsid w:val="66FF401D"/>
    <w:rsid w:val="670A5668"/>
    <w:rsid w:val="672524A2"/>
    <w:rsid w:val="6759214B"/>
    <w:rsid w:val="68352BB8"/>
    <w:rsid w:val="68DB0FC1"/>
    <w:rsid w:val="68E97036"/>
    <w:rsid w:val="693A3C50"/>
    <w:rsid w:val="6A6025A4"/>
    <w:rsid w:val="6AC63F9C"/>
    <w:rsid w:val="6B20597F"/>
    <w:rsid w:val="6C223F93"/>
    <w:rsid w:val="6D0C0422"/>
    <w:rsid w:val="6D323B6A"/>
    <w:rsid w:val="6D571920"/>
    <w:rsid w:val="6D714F58"/>
    <w:rsid w:val="6E7925BC"/>
    <w:rsid w:val="6ED17A61"/>
    <w:rsid w:val="6F2D45E9"/>
    <w:rsid w:val="6FC94380"/>
    <w:rsid w:val="703B369A"/>
    <w:rsid w:val="705362D1"/>
    <w:rsid w:val="7070465D"/>
    <w:rsid w:val="711C3C01"/>
    <w:rsid w:val="71265794"/>
    <w:rsid w:val="7130216F"/>
    <w:rsid w:val="726F1340"/>
    <w:rsid w:val="73191A7B"/>
    <w:rsid w:val="73614861"/>
    <w:rsid w:val="74703F15"/>
    <w:rsid w:val="74890514"/>
    <w:rsid w:val="748C07A2"/>
    <w:rsid w:val="754666E6"/>
    <w:rsid w:val="755503F6"/>
    <w:rsid w:val="75644ADD"/>
    <w:rsid w:val="75E516C0"/>
    <w:rsid w:val="76143732"/>
    <w:rsid w:val="76A33E57"/>
    <w:rsid w:val="776B7B2B"/>
    <w:rsid w:val="77C11D73"/>
    <w:rsid w:val="786B1CDE"/>
    <w:rsid w:val="787F5EC3"/>
    <w:rsid w:val="78874D6A"/>
    <w:rsid w:val="78FB0BBE"/>
    <w:rsid w:val="79B0209F"/>
    <w:rsid w:val="7A85177D"/>
    <w:rsid w:val="7A886B78"/>
    <w:rsid w:val="7CCA3477"/>
    <w:rsid w:val="7D2D3A06"/>
    <w:rsid w:val="7DE073D3"/>
    <w:rsid w:val="7E4B05E8"/>
    <w:rsid w:val="7EA308D5"/>
    <w:rsid w:val="7ED2187F"/>
    <w:rsid w:val="7F037115"/>
    <w:rsid w:val="7F384262"/>
    <w:rsid w:val="7FA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autoRedefine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autoRedefine/>
    <w:qFormat/>
    <w:uiPriority w:val="0"/>
    <w:rPr>
      <w:b/>
    </w:rPr>
  </w:style>
  <w:style w:type="character" w:styleId="11">
    <w:name w:val="line number"/>
    <w:basedOn w:val="9"/>
    <w:autoRedefine/>
    <w:qFormat/>
    <w:uiPriority w:val="0"/>
  </w:style>
  <w:style w:type="character" w:styleId="12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autoRedefine/>
    <w:qFormat/>
    <w:uiPriority w:val="0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14">
    <w:name w:val="EndNote Bibliography Title"/>
    <w:basedOn w:val="1"/>
    <w:link w:val="15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字符"/>
    <w:basedOn w:val="9"/>
    <w:link w:val="14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6">
    <w:name w:val="EndNote Bibliography"/>
    <w:basedOn w:val="1"/>
    <w:link w:val="17"/>
    <w:autoRedefine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字符"/>
    <w:basedOn w:val="9"/>
    <w:link w:val="16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8">
    <w:name w:val="页眉 字符"/>
    <w:basedOn w:val="9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未处理的提及1"/>
    <w:basedOn w:val="9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47</Words>
  <Characters>3180</Characters>
  <Lines>633</Lines>
  <Paragraphs>178</Paragraphs>
  <TotalTime>0</TotalTime>
  <ScaleCrop>false</ScaleCrop>
  <LinksUpToDate>false</LinksUpToDate>
  <CharactersWithSpaces>357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12:05:00Z</dcterms:created>
  <dc:creator>wangj</dc:creator>
  <cp:lastModifiedBy>王导</cp:lastModifiedBy>
  <dcterms:modified xsi:type="dcterms:W3CDTF">2024-04-23T08:10:5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F5B46125824CB3879842C9FE879B98_13</vt:lpwstr>
  </property>
</Properties>
</file>